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F17" w:rsidRPr="00A9770C" w:rsidRDefault="00AF3F17" w:rsidP="00AF3F1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770C">
        <w:rPr>
          <w:rFonts w:ascii="Times New Roman" w:hAnsi="Times New Roman" w:cs="Times New Roman"/>
          <w:b/>
          <w:bCs/>
          <w:sz w:val="24"/>
          <w:szCs w:val="24"/>
        </w:rPr>
        <w:t xml:space="preserve">Table S1.  </w:t>
      </w:r>
      <w:proofErr w:type="gramStart"/>
      <w:r w:rsidRPr="00A9770C">
        <w:rPr>
          <w:rFonts w:ascii="Times New Roman" w:hAnsi="Times New Roman" w:cs="Times New Roman"/>
          <w:b/>
          <w:bCs/>
          <w:sz w:val="24"/>
          <w:szCs w:val="24"/>
        </w:rPr>
        <w:t xml:space="preserve">Primers for </w:t>
      </w:r>
      <w:proofErr w:type="spellStart"/>
      <w:r w:rsidRPr="00A9770C">
        <w:rPr>
          <w:rFonts w:ascii="Times New Roman" w:hAnsi="Times New Roman" w:cs="Times New Roman"/>
          <w:b/>
          <w:bCs/>
          <w:sz w:val="24"/>
          <w:szCs w:val="24"/>
        </w:rPr>
        <w:t>qPCR</w:t>
      </w:r>
      <w:proofErr w:type="spellEnd"/>
      <w:r w:rsidRPr="00A9770C">
        <w:rPr>
          <w:rFonts w:ascii="Times New Roman" w:hAnsi="Times New Roman" w:cs="Times New Roman"/>
          <w:b/>
          <w:bCs/>
          <w:sz w:val="24"/>
          <w:szCs w:val="24"/>
        </w:rPr>
        <w:t xml:space="preserve"> analysi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31"/>
        <w:gridCol w:w="3869"/>
        <w:gridCol w:w="3976"/>
      </w:tblGrid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F3F17" w:rsidRPr="00A9770C" w:rsidRDefault="00AF3F17" w:rsidP="0025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Forward 5’</w:t>
            </w:r>
            <w:r w:rsidRPr="00A9770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Reverse 5’</w:t>
            </w:r>
            <w:r w:rsidRPr="00A9770C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Estrogen Receptor Alpha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TTGAAGTGGGCATGAGAACAT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AATACCAACATCAGCCAGAAA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 xml:space="preserve">GAPDH 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GAGTCAACGGATTTGGTCGT</w:t>
            </w:r>
          </w:p>
        </w:tc>
        <w:tc>
          <w:tcPr>
            <w:tcW w:w="0" w:type="auto"/>
            <w:vAlign w:val="center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TTGATTTTGGAGGGATCTCG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LRP5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TCTCCCTCGAGACCAATAACA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GCTGACGTCTGTGCCAGTAGATG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LRP6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CCATGCCCCTGGTTCTACT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CAAGCCACAGGGATACAGT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TGGATGAGCTTAATGGTGTTTG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TTCTTTCATCCGCTGTTCATT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TBX3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GCCCAGGCTTCTTCTCCAG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GCCCAGGCTTCTTCTCCAG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TAGCCTCCTCCACGAACCTG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AGCCTCGGTTGACGATCTTG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 xml:space="preserve">WNT2B 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TTTCCCGCTCTGGAGATTT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AGCTGGTGCAAAGGAAAGA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WNT3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GGGCACCTCCACCATTTG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GACACTAACACGCCGAAGTCA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WNT3A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GCATCAAGATTGGCATCCAGG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CCTGGTAGCTTTGTCCAGC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ACAGCTGGAAGGCTGACAGT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GGTTGCTGGTGCTGTCTCT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WNT8A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GCTCTTCAGCTCTCCACCCAC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AGCGTTCCCAAGCAAACT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 xml:space="preserve">WNT9A 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TGAGAAGAACTGCGAGAGCA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CTCCACATAGCAGCACCAAC</w:t>
            </w:r>
          </w:p>
        </w:tc>
      </w:tr>
      <w:tr w:rsidR="00AF3F17" w:rsidRPr="00A9770C" w:rsidTr="002543B1"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WNT11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TATCCGGCCTGTGAAGGACT</w:t>
            </w:r>
          </w:p>
        </w:tc>
        <w:tc>
          <w:tcPr>
            <w:tcW w:w="0" w:type="auto"/>
          </w:tcPr>
          <w:p w:rsidR="00AF3F17" w:rsidRPr="00A9770C" w:rsidRDefault="00AF3F17" w:rsidP="002543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70C">
              <w:rPr>
                <w:rFonts w:ascii="Times New Roman" w:hAnsi="Times New Roman" w:cs="Times New Roman"/>
                <w:sz w:val="24"/>
                <w:szCs w:val="24"/>
              </w:rPr>
              <w:t>GTTGCACTGCCTGTCTTGTG</w:t>
            </w:r>
          </w:p>
        </w:tc>
      </w:tr>
    </w:tbl>
    <w:p w:rsidR="00AF3F17" w:rsidRPr="00A9770C" w:rsidRDefault="00AF3F17" w:rsidP="00AF3F17">
      <w:pPr>
        <w:rPr>
          <w:rFonts w:ascii="Times New Roman" w:hAnsi="Times New Roman" w:cs="Times New Roman"/>
          <w:sz w:val="24"/>
          <w:szCs w:val="24"/>
        </w:rPr>
      </w:pPr>
    </w:p>
    <w:p w:rsidR="002B1B67" w:rsidRDefault="00AF3F17" w:rsidP="00AF3F17">
      <w:r w:rsidRPr="00A9770C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2B1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F17"/>
    <w:rsid w:val="000113FE"/>
    <w:rsid w:val="002B1B67"/>
    <w:rsid w:val="00A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sette Valdez</dc:creator>
  <cp:lastModifiedBy>Lissette Valdez</cp:lastModifiedBy>
  <cp:revision>1</cp:revision>
  <dcterms:created xsi:type="dcterms:W3CDTF">2014-10-13T22:52:00Z</dcterms:created>
  <dcterms:modified xsi:type="dcterms:W3CDTF">2014-10-13T22:54:00Z</dcterms:modified>
</cp:coreProperties>
</file>